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BF0EAA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</w:p>
    <w:p w14:paraId="7C33785E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</w:p>
    <w:p w14:paraId="44910E44" w14:textId="5BA24B66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PUPPIES’ TRAINING PROGRAMME</w:t>
      </w:r>
    </w:p>
    <w:p w14:paraId="0BDD1887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week a day off, no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lead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exercising. </w:t>
      </w:r>
    </w:p>
    <w:p w14:paraId="3C02B402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 the days, when there is physiotherapy / fitness test, no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strenuous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exercises. </w:t>
      </w:r>
    </w:p>
    <w:p w14:paraId="4EC076B6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sz w:val="20"/>
          <w:szCs w:val="20"/>
          <w:bdr w:val="none" w:sz="0" w:space="0" w:color="auto" w:frame="1"/>
          <w:lang w:val="en-GB"/>
        </w:rPr>
      </w:pPr>
    </w:p>
    <w:p w14:paraId="4896F09E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1</w:t>
      </w:r>
    </w:p>
    <w:p w14:paraId="6199C8B2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 xml:space="preserve">2 times a week physiotherapy </w:t>
      </w:r>
    </w:p>
    <w:p w14:paraId="63B532B2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2 time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s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a day 20 min lead walk brisk walking / </w:t>
      </w:r>
      <w:proofErr w:type="spellStart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pyppy</w:t>
      </w:r>
      <w:proofErr w:type="spellEnd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jogging </w:t>
      </w:r>
    </w:p>
    <w:p w14:paraId="3966D54B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Once a day 40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min brisk walking / puppy jogging </w:t>
      </w:r>
    </w:p>
    <w:p w14:paraId="39117709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 </w:t>
      </w:r>
    </w:p>
    <w:p w14:paraId="6E107779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2</w:t>
      </w:r>
    </w:p>
    <w:p w14:paraId="08C449AF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 xml:space="preserve">2 times a week physiotherapy </w:t>
      </w:r>
    </w:p>
    <w:p w14:paraId="6D4B6143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2 times a day 30 min lead walk brisk walking / </w:t>
      </w:r>
      <w:proofErr w:type="spellStart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pyppy</w:t>
      </w:r>
      <w:proofErr w:type="spellEnd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jogging </w:t>
      </w:r>
    </w:p>
    <w:p w14:paraId="7FDF4B5C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50 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min brisk walking / puppy jogging </w:t>
      </w:r>
    </w:p>
    <w:p w14:paraId="345B0AB9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 </w:t>
      </w:r>
    </w:p>
    <w:p w14:paraId="23B73041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3</w:t>
      </w:r>
    </w:p>
    <w:p w14:paraId="45C2E74F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>2 times a week physiotherapy</w:t>
      </w:r>
    </w:p>
    <w:p w14:paraId="6130964B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2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times a day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40 min lead walk brisk walking / </w:t>
      </w:r>
      <w:proofErr w:type="spellStart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pyppy</w:t>
      </w:r>
      <w:proofErr w:type="spellEnd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jogging </w:t>
      </w:r>
    </w:p>
    <w:p w14:paraId="200297DC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6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0min brisk walking / puppy jogging </w:t>
      </w:r>
    </w:p>
    <w:p w14:paraId="1E8899E2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</w:p>
    <w:p w14:paraId="79842719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4</w:t>
      </w:r>
    </w:p>
    <w:p w14:paraId="5DDCEC88" w14:textId="77777777" w:rsidR="00272EA4" w:rsidRPr="0019278E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>ONCE a week physiotherapy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t xml:space="preserve"> </w:t>
      </w:r>
    </w:p>
    <w:p w14:paraId="7F6B0062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20 min lead walk brisk walking / </w:t>
      </w:r>
      <w:proofErr w:type="spellStart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pyppy</w:t>
      </w:r>
      <w:proofErr w:type="spellEnd"/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jogging </w:t>
      </w:r>
    </w:p>
    <w:p w14:paraId="46FAADC8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3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0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min brisk walking / puppy jogging   </w:t>
      </w:r>
    </w:p>
    <w:p w14:paraId="19E9A701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  <w:r w:rsidRPr="009816DC"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Fitness test</w:t>
      </w:r>
    </w:p>
    <w:p w14:paraId="33B88092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</w:p>
    <w:p w14:paraId="48292526" w14:textId="77777777" w:rsidR="00272EA4" w:rsidRPr="002D21A3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2D21A3">
        <w:rPr>
          <w:rFonts w:ascii="Calibri Light" w:hAnsi="Calibri Light" w:cs="Calibri Light"/>
          <w:b/>
          <w:bCs/>
          <w:color w:val="000000"/>
          <w:bdr w:val="none" w:sz="0" w:space="0" w:color="auto" w:frame="1"/>
          <w:lang w:val="en-GB"/>
        </w:rPr>
        <w:t>Week 5</w:t>
      </w:r>
    </w:p>
    <w:p w14:paraId="6D8300EA" w14:textId="77777777" w:rsidR="00272EA4" w:rsidRPr="002D21A3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2D21A3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2 times a week physiotherapy</w:t>
      </w:r>
    </w:p>
    <w:p w14:paraId="55C6F03E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2 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times a day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run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2 x 3 x 50m, recovery 2-3 min/6-8 min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i.e.</w:t>
      </w:r>
    </w:p>
    <w:p w14:paraId="4BFB4F44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ind w:left="720"/>
        <w:textAlignment w:val="baseline"/>
        <w:rPr>
          <w:color w:val="000000"/>
          <w:lang w:val="en-GB"/>
        </w:rPr>
      </w:pP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i.e. 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run 50m fast 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sym w:font="Wingdings" w:char="F0E0"/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keep 2-3 min break 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sym w:font="Wingdings" w:char="F0E0"/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run the 50m again 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sym w:font="Wingdings" w:char="F0E0"/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2-3 min break 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sym w:font="Wingdings" w:char="F0E0"/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run again </w:t>
      </w:r>
      <w:r w:rsidRPr="0019278E">
        <w:rPr>
          <w:rFonts w:ascii="Calibri Light" w:hAnsi="Calibri Light" w:cs="Calibri Light"/>
          <w:color w:val="000000"/>
          <w:bdr w:val="none" w:sz="0" w:space="0" w:color="auto" w:frame="1"/>
        </w:rPr>
        <w:sym w:font="Wingdings" w:char="F0E0"/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6-8 min break, after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which the three run sets are repeated</w:t>
      </w:r>
    </w:p>
    <w:p w14:paraId="031CCE41" w14:textId="77777777" w:rsidR="00272EA4" w:rsidRPr="00B442A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lead</w:t>
      </w: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walk 40 min easy pace, although no sniffing and stopping</w:t>
      </w:r>
    </w:p>
    <w:p w14:paraId="03215255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B442A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1 day off per week, no training or lead walking; puppy can pl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and move otherwise </w:t>
      </w:r>
    </w:p>
    <w:p w14:paraId="30603BA2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</w:p>
    <w:p w14:paraId="76DC7B87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6</w:t>
      </w:r>
    </w:p>
    <w:p w14:paraId="037BDFC2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>2 times a week physiotherapy</w:t>
      </w:r>
    </w:p>
    <w:p w14:paraId="4243D6BD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2 times a day run 2 x 2 x 100m, recov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ery </w:t>
      </w: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3-4 min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</w:t>
      </w: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/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</w:t>
      </w: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8-10 min</w:t>
      </w:r>
    </w:p>
    <w:p w14:paraId="3F91F284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lead</w:t>
      </w: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walk 40 min easy pace</w:t>
      </w:r>
    </w:p>
    <w:p w14:paraId="5D119455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1 day off per week, no train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ing or lead walk</w:t>
      </w:r>
    </w:p>
    <w:p w14:paraId="1125C7CA" w14:textId="77777777" w:rsidR="007552DB" w:rsidRPr="00F670CF" w:rsidRDefault="007552DB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</w:p>
    <w:p w14:paraId="06746DAE" w14:textId="77777777" w:rsidR="00272EA4" w:rsidRPr="00440159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  <w:r w:rsidRPr="00440159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 </w:t>
      </w:r>
    </w:p>
    <w:p w14:paraId="3BA055CC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lastRenderedPageBreak/>
        <w:t>Week 7</w:t>
      </w:r>
    </w:p>
    <w:p w14:paraId="110845AF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color w:val="000000"/>
          <w:bdr w:val="none" w:sz="0" w:space="0" w:color="auto" w:frame="1"/>
        </w:rPr>
        <w:t>2 times week physiotherapy</w:t>
      </w:r>
    </w:p>
    <w:p w14:paraId="0566047F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2 times a day run 2 x 200m, recovery 10 min</w:t>
      </w:r>
    </w:p>
    <w:p w14:paraId="35C73F46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Once a day 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lead</w:t>
      </w: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walk 40 min easy pace</w:t>
      </w:r>
    </w:p>
    <w:p w14:paraId="37D330AE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1 day off per week, no train</w:t>
      </w:r>
      <w:r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ing or lead walk.</w:t>
      </w:r>
    </w:p>
    <w:p w14:paraId="3BFF4B4B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GB"/>
        </w:rPr>
      </w:pPr>
      <w:r w:rsidRPr="00F670CF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> </w:t>
      </w:r>
    </w:p>
    <w:p w14:paraId="4BF84C0B" w14:textId="77777777" w:rsid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Week 8</w:t>
      </w:r>
    </w:p>
    <w:p w14:paraId="0F8A2CFF" w14:textId="77777777" w:rsidR="00272EA4" w:rsidRPr="00F670CF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 w:themeColor="text1"/>
          <w:bdr w:val="none" w:sz="0" w:space="0" w:color="auto" w:frame="1"/>
        </w:rPr>
      </w:pPr>
      <w:r w:rsidRPr="0081662D">
        <w:rPr>
          <w:rFonts w:ascii="Calibri Light" w:hAnsi="Calibri Light" w:cs="Calibri Light"/>
          <w:color w:val="000000" w:themeColor="text1"/>
          <w:bdr w:val="none" w:sz="0" w:space="0" w:color="auto" w:frame="1"/>
        </w:rPr>
        <w:t xml:space="preserve">2 </w:t>
      </w:r>
      <w:r>
        <w:rPr>
          <w:rFonts w:ascii="Calibri Light" w:hAnsi="Calibri Light" w:cs="Calibri Light"/>
          <w:color w:val="000000" w:themeColor="text1"/>
          <w:bdr w:val="none" w:sz="0" w:space="0" w:color="auto" w:frame="1"/>
        </w:rPr>
        <w:t>times per week physiotherapy</w:t>
      </w:r>
    </w:p>
    <w:p w14:paraId="42ECF4CC" w14:textId="77777777" w:rsidR="00272EA4" w:rsidRPr="009816DC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  <w:lang w:val="en-GB"/>
        </w:rPr>
      </w:pPr>
      <w:r w:rsidRPr="009816DC">
        <w:rPr>
          <w:rFonts w:ascii="Calibri Light" w:hAnsi="Calibri Light" w:cs="Calibri Light"/>
          <w:color w:val="000000" w:themeColor="text1"/>
          <w:bdr w:val="none" w:sz="0" w:space="0" w:color="auto" w:frame="1"/>
          <w:lang w:val="en-GB"/>
        </w:rPr>
        <w:t>Once a day lead walk 20 min</w:t>
      </w:r>
    </w:p>
    <w:p w14:paraId="58F1AED1" w14:textId="6499DC70" w:rsidR="00DE23E8" w:rsidRPr="00272EA4" w:rsidRDefault="00272EA4" w:rsidP="00272EA4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 Light" w:hAnsi="Calibri Light" w:cs="Calibri Light"/>
          <w:color w:val="000000" w:themeColor="text1"/>
          <w:bdr w:val="none" w:sz="0" w:space="0" w:color="auto" w:frame="1"/>
          <w:lang w:val="en-GB"/>
        </w:rPr>
      </w:pPr>
      <w:r w:rsidRPr="009816DC">
        <w:rPr>
          <w:rFonts w:ascii="Calibri Light" w:hAnsi="Calibri Light" w:cs="Calibri Light"/>
          <w:color w:val="000000" w:themeColor="text1"/>
          <w:bdr w:val="none" w:sz="0" w:space="0" w:color="auto" w:frame="1"/>
          <w:lang w:val="en-GB"/>
        </w:rPr>
        <w:t>Once a day lead walk 40-50 min easy pace</w:t>
      </w:r>
    </w:p>
    <w:sectPr w:rsidR="00DE23E8" w:rsidRPr="00272EA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DF6EE" w14:textId="77777777" w:rsidR="00543461" w:rsidRDefault="00543461" w:rsidP="00117666">
      <w:pPr>
        <w:spacing w:after="0"/>
      </w:pPr>
      <w:r>
        <w:separator/>
      </w:r>
    </w:p>
  </w:endnote>
  <w:endnote w:type="continuationSeparator" w:id="0">
    <w:p w14:paraId="0DAE43EE" w14:textId="77777777" w:rsidR="00543461" w:rsidRDefault="005434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7F45B" w14:textId="77777777" w:rsidR="00543461" w:rsidRDefault="00543461" w:rsidP="00117666">
      <w:pPr>
        <w:spacing w:after="0"/>
      </w:pPr>
      <w:r>
        <w:separator/>
      </w:r>
    </w:p>
  </w:footnote>
  <w:footnote w:type="continuationSeparator" w:id="0">
    <w:p w14:paraId="5121637B" w14:textId="77777777" w:rsidR="00543461" w:rsidRDefault="005434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EA4"/>
    <w:rsid w:val="002868E2"/>
    <w:rsid w:val="002869C3"/>
    <w:rsid w:val="002936E4"/>
    <w:rsid w:val="002B4A57"/>
    <w:rsid w:val="002C74CA"/>
    <w:rsid w:val="003544FB"/>
    <w:rsid w:val="00384A7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346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2DB"/>
    <w:rsid w:val="00790BB3"/>
    <w:rsid w:val="007C206C"/>
    <w:rsid w:val="00803D24"/>
    <w:rsid w:val="00817DD6"/>
    <w:rsid w:val="00885156"/>
    <w:rsid w:val="008B157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ytiäinen, Heli K</cp:lastModifiedBy>
  <cp:revision>3</cp:revision>
  <cp:lastPrinted>2013-10-03T12:51:00Z</cp:lastPrinted>
  <dcterms:created xsi:type="dcterms:W3CDTF">2025-12-17T21:12:00Z</dcterms:created>
  <dcterms:modified xsi:type="dcterms:W3CDTF">2025-12-17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